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53946" w14:textId="77777777" w:rsidR="00B21B2E" w:rsidRPr="00B21B2E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outlineLvl w:val="0"/>
        <w:rPr>
          <w:rFonts w:ascii="Arial" w:hAnsi="Arial" w:cs="Arial"/>
          <w:b/>
          <w:bCs/>
          <w:color w:val="000000"/>
          <w:kern w:val="36"/>
          <w:sz w:val="28"/>
          <w:szCs w:val="28"/>
        </w:rPr>
      </w:pPr>
      <w:r w:rsidRPr="00B21B2E">
        <w:rPr>
          <w:rFonts w:ascii="Arial" w:hAnsi="Arial" w:cs="Arial"/>
          <w:b/>
          <w:bCs/>
          <w:color w:val="000000"/>
          <w:kern w:val="36"/>
          <w:sz w:val="28"/>
          <w:szCs w:val="28"/>
        </w:rPr>
        <w:t>Two sample MR report</w:t>
      </w:r>
    </w:p>
    <w:p w14:paraId="4CC32283" w14:textId="77777777" w:rsidR="00B21B2E" w:rsidRPr="00B21B2E" w:rsidRDefault="00000000" w:rsidP="00B21B2E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w:pict w14:anchorId="1055A061">
          <v:rect id="_x0000_i1025" alt="" style="width:453.55pt;height:.05pt;mso-width-percent:0;mso-height-percent:0;mso-width-percent:0;mso-height-percent:0" o:hralign="center" o:hrstd="t" o:hrnoshade="t" o:hr="t" fillcolor="black" stroked="f"/>
        </w:pict>
      </w:r>
    </w:p>
    <w:p w14:paraId="750FE250" w14:textId="77777777" w:rsidR="00C15A36" w:rsidRPr="00C15A36" w:rsidRDefault="00C15A36" w:rsidP="00C15A36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 w:rsidRPr="00C15A36">
        <w:rPr>
          <w:rFonts w:ascii="Arial" w:hAnsi="Arial" w:cs="Arial"/>
          <w:b/>
          <w:bCs/>
          <w:color w:val="000000"/>
          <w:kern w:val="0"/>
          <w:sz w:val="24"/>
          <w:szCs w:val="24"/>
        </w:rPr>
        <w:t>Diseases of the musculoskeletal system and connective tissue || id:finn-b-M13_MUSCULOSKELETAL</w:t>
      </w:r>
      <w:r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t xml:space="preserve"> </w:t>
      </w:r>
      <w:r w:rsidR="00B21B2E"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against </w:t>
      </w:r>
      <w:r w:rsidRPr="00C15A36">
        <w:rPr>
          <w:rFonts w:ascii="Arial" w:hAnsi="Arial" w:cs="Arial"/>
          <w:b/>
          <w:bCs/>
          <w:color w:val="000000"/>
          <w:kern w:val="0"/>
          <w:sz w:val="24"/>
          <w:szCs w:val="24"/>
        </w:rPr>
        <w:t>ER- Breast cancer (GWAS) || id:ieu-a-1137</w:t>
      </w:r>
    </w:p>
    <w:p w14:paraId="7D6A1863" w14:textId="77777777" w:rsidR="00B21B2E" w:rsidRPr="00B21B2E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B21B2E">
        <w:rPr>
          <w:rFonts w:ascii="Arial" w:hAnsi="Arial" w:cs="Arial"/>
          <w:color w:val="000000"/>
          <w:kern w:val="0"/>
          <w:sz w:val="24"/>
          <w:szCs w:val="24"/>
        </w:rPr>
        <w:t>Date: </w:t>
      </w:r>
      <w:r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>28 January, 2023</w:t>
      </w:r>
    </w:p>
    <w:p w14:paraId="6A367B95" w14:textId="77777777" w:rsidR="00B21B2E" w:rsidRPr="00B21B2E" w:rsidRDefault="00000000" w:rsidP="00B21B2E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w:pict w14:anchorId="3FF65AFE">
          <v:rect id="_x0000_i1026" alt="" style="width:453.55pt;height:.05pt;mso-width-percent:0;mso-height-percent:0;mso-width-percent:0;mso-height-percent:0" o:hralign="center" o:hrstd="t" o:hrnoshade="t" o:hr="t" fillcolor="black" stroked="f"/>
        </w:pict>
      </w:r>
    </w:p>
    <w:p w14:paraId="472FF971" w14:textId="77777777" w:rsidR="00B21B2E" w:rsidRPr="00B21B2E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>Results from two sample MR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4"/>
        <w:gridCol w:w="654"/>
        <w:gridCol w:w="815"/>
        <w:gridCol w:w="815"/>
        <w:gridCol w:w="963"/>
      </w:tblGrid>
      <w:tr w:rsidR="00B21B2E" w:rsidRPr="00B21B2E" w14:paraId="22AE5729" w14:textId="77777777" w:rsidTr="00B21B2E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68136A0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19520B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nsnp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6D597F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0F2D63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4CF70D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val</w:t>
            </w:r>
            <w:proofErr w:type="spellEnd"/>
          </w:p>
        </w:tc>
      </w:tr>
      <w:tr w:rsidR="00B21B2E" w:rsidRPr="00B21B2E" w14:paraId="74766187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528488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R Egg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B31792" w14:textId="77777777" w:rsidR="00B21B2E" w:rsidRPr="00B21B2E" w:rsidRDefault="00C15A36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9BFE6E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5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7C72E4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8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505FC2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185</w:t>
            </w:r>
          </w:p>
        </w:tc>
      </w:tr>
      <w:tr w:rsidR="00B21B2E" w:rsidRPr="00B21B2E" w14:paraId="408E99AD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C885FE4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D3A4BE" w14:textId="77777777" w:rsidR="00B21B2E" w:rsidRPr="00B21B2E" w:rsidRDefault="00C15A36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63CAB0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0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63AE96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4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2D7281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451</w:t>
            </w:r>
          </w:p>
        </w:tc>
      </w:tr>
      <w:tr w:rsidR="00B21B2E" w:rsidRPr="00B21B2E" w14:paraId="5B63F3D5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AA6162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66B6C8" w14:textId="77777777" w:rsidR="00B21B2E" w:rsidRPr="00B21B2E" w:rsidRDefault="00C15A36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7EE9C0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1</w:t>
            </w: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7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DA5572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9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0CE96F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863</w:t>
            </w:r>
          </w:p>
        </w:tc>
      </w:tr>
      <w:tr w:rsidR="00B21B2E" w:rsidRPr="00B21B2E" w14:paraId="349AB1CB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8E082C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imple mod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DC58FF" w14:textId="77777777" w:rsidR="00B21B2E" w:rsidRPr="00B21B2E" w:rsidRDefault="00C15A36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4F26BF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6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8E4DD3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2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4C425D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6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B21B2E" w:rsidRPr="00B21B2E" w14:paraId="1F4731D7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A38194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Weighted mod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AED385" w14:textId="77777777" w:rsidR="00B21B2E" w:rsidRPr="00B21B2E" w:rsidRDefault="00C15A36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F57D77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1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DB2AA6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6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001C38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387</w:t>
            </w:r>
          </w:p>
        </w:tc>
      </w:tr>
    </w:tbl>
    <w:p w14:paraId="094FC001" w14:textId="77777777" w:rsidR="00B21B2E" w:rsidRPr="00B21B2E" w:rsidRDefault="00000000" w:rsidP="00B21B2E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w:pict w14:anchorId="690D8D20">
          <v:rect id="_x0000_i1027" alt="" style="width:129.9pt;height:.05pt;mso-width-percent:0;mso-height-percent:0;mso-width-percent:0;mso-height-percent:0" o:hrpct="82" o:hralign="center" o:hrstd="t" o:hrnoshade="t" o:hr="t" fillcolor="black" stroked="f"/>
        </w:pict>
      </w:r>
    </w:p>
    <w:p w14:paraId="53859EC9" w14:textId="77777777" w:rsidR="00B21B2E" w:rsidRPr="00B21B2E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>Heterogeneity tes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4"/>
        <w:gridCol w:w="681"/>
        <w:gridCol w:w="627"/>
        <w:gridCol w:w="896"/>
      </w:tblGrid>
      <w:tr w:rsidR="00B21B2E" w:rsidRPr="00B21B2E" w14:paraId="1E8A449E" w14:textId="77777777" w:rsidTr="00B21B2E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829563E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DE5E77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DAE22F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23EEBB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Q_pval</w:t>
            </w:r>
            <w:proofErr w:type="spellEnd"/>
          </w:p>
        </w:tc>
      </w:tr>
      <w:tr w:rsidR="00B21B2E" w:rsidRPr="00B21B2E" w14:paraId="0984EBBD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771C38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lastRenderedPageBreak/>
              <w:t>MR Egg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825A60" w14:textId="77777777" w:rsidR="00B21B2E" w:rsidRPr="00B21B2E" w:rsidRDefault="00C15A36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</w:t>
            </w:r>
            <w:r w:rsidR="00B21B2E"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D1DA0A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A657D8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916</w:t>
            </w:r>
          </w:p>
        </w:tc>
      </w:tr>
      <w:tr w:rsidR="00B21B2E" w:rsidRPr="00B21B2E" w14:paraId="201083E2" w14:textId="77777777" w:rsidTr="00B21B2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546549" w14:textId="77777777" w:rsidR="00B21B2E" w:rsidRPr="00B21B2E" w:rsidRDefault="00B21B2E" w:rsidP="00B21B2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verse variance weight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BE8120" w14:textId="77777777" w:rsidR="00B21B2E" w:rsidRPr="00B21B2E" w:rsidRDefault="00C15A36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</w:t>
            </w:r>
            <w:r w:rsidR="00B21B2E"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6CA023" w14:textId="77777777" w:rsidR="00B21B2E" w:rsidRPr="00B21B2E" w:rsidRDefault="00C15A36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482DC4" w14:textId="77777777" w:rsidR="00B21B2E" w:rsidRPr="00B21B2E" w:rsidRDefault="00B21B2E" w:rsidP="00B21B2E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5</w:t>
            </w: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7</w:t>
            </w:r>
            <w:r w:rsidR="00C15A36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14:paraId="34A03A1D" w14:textId="77777777" w:rsidR="00B21B2E" w:rsidRPr="00B21B2E" w:rsidRDefault="00000000" w:rsidP="00B21B2E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w:pict w14:anchorId="47EBF012">
          <v:rect id="_x0000_i1028" alt="" style="width:129.9pt;height:.05pt;mso-width-percent:0;mso-height-percent:0;mso-width-percent:0;mso-height-percent:0" o:hrpct="82" o:hralign="center" o:hrstd="t" o:hrnoshade="t" o:hr="t" fillcolor="black" stroked="f"/>
        </w:pict>
      </w:r>
    </w:p>
    <w:p w14:paraId="01E2292E" w14:textId="3A7DF262" w:rsidR="00B21B2E" w:rsidRDefault="00B21B2E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B21B2E">
        <w:rPr>
          <w:rFonts w:ascii="Arial" w:hAnsi="Arial" w:cs="Arial"/>
          <w:b/>
          <w:bCs/>
          <w:color w:val="000000"/>
          <w:kern w:val="0"/>
          <w:sz w:val="24"/>
          <w:szCs w:val="24"/>
        </w:rPr>
        <w:t>Test for directional horizontal pleiotropy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6"/>
        <w:gridCol w:w="681"/>
        <w:gridCol w:w="696"/>
      </w:tblGrid>
      <w:tr w:rsidR="00A44805" w:rsidRPr="00B21B2E" w14:paraId="4BA8D727" w14:textId="77777777" w:rsidTr="008C0817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1CD9E8B" w14:textId="77777777" w:rsidR="00A44805" w:rsidRPr="00B21B2E" w:rsidRDefault="00A44805" w:rsidP="008C0817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egger_intercept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47FBD5" w14:textId="77777777" w:rsidR="00A44805" w:rsidRPr="00B21B2E" w:rsidRDefault="00A44805" w:rsidP="008C0817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950336" w14:textId="77777777" w:rsidR="00A44805" w:rsidRPr="00B21B2E" w:rsidRDefault="00A44805" w:rsidP="008C0817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21B2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val</w:t>
            </w:r>
            <w:proofErr w:type="spellEnd"/>
          </w:p>
        </w:tc>
      </w:tr>
      <w:tr w:rsidR="00A44805" w:rsidRPr="00B21B2E" w14:paraId="1F71B86C" w14:textId="77777777" w:rsidTr="008C081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752D746" w14:textId="77777777" w:rsidR="00A44805" w:rsidRPr="00B21B2E" w:rsidRDefault="00A44805" w:rsidP="008C081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1965AF" w14:textId="77777777" w:rsidR="00A44805" w:rsidRPr="00B21B2E" w:rsidRDefault="00A44805" w:rsidP="008C081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</w:t>
            </w: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5EA877" w14:textId="77777777" w:rsidR="00A44805" w:rsidRPr="00B21B2E" w:rsidRDefault="00A44805" w:rsidP="008C081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21B2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771</w:t>
            </w:r>
          </w:p>
        </w:tc>
      </w:tr>
    </w:tbl>
    <w:p w14:paraId="2DA6C6C4" w14:textId="77777777" w:rsidR="00917F59" w:rsidRDefault="00917F59" w:rsidP="00917F59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</w:rPr>
      </w:pPr>
      <w:r w:rsidRPr="00E14DA4">
        <w:rPr>
          <w:rFonts w:ascii="Arial" w:hAnsi="Arial" w:cs="Arial"/>
          <w:color w:val="000000"/>
          <w:sz w:val="20"/>
          <w:szCs w:val="20"/>
        </w:rPr>
        <w:t>Note - R</w:t>
      </w:r>
      <w:r w:rsidRPr="00E14DA4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E7070C">
        <w:rPr>
          <w:rFonts w:ascii="Arial" w:hAnsi="Arial" w:cs="Arial"/>
          <w:color w:val="000000"/>
          <w:sz w:val="20"/>
          <w:szCs w:val="20"/>
        </w:rPr>
        <w:t> </w:t>
      </w:r>
      <w:r w:rsidRPr="00E14DA4">
        <w:rPr>
          <w:rFonts w:ascii="Arial" w:hAnsi="Arial" w:cs="Arial"/>
          <w:color w:val="000000"/>
          <w:sz w:val="20"/>
          <w:szCs w:val="20"/>
        </w:rPr>
        <w:t>values are approximate</w:t>
      </w:r>
    </w:p>
    <w:p w14:paraId="722407F2" w14:textId="77777777" w:rsidR="00917F59" w:rsidRPr="009B1522" w:rsidRDefault="00917F59" w:rsidP="00917F59">
      <w:pPr>
        <w:widowControl/>
        <w:shd w:val="clear" w:color="auto" w:fill="FFFFFF"/>
        <w:spacing w:before="100" w:beforeAutospacing="1" w:after="100" w:afterAutospacing="1"/>
        <w:jc w:val="left"/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</w:pPr>
      <w:r w:rsidRPr="009B1522">
        <w:rPr>
          <w:rFonts w:ascii="Arial" w:hAnsi="Arial" w:cs="Arial" w:hint="eastAsia"/>
          <w:color w:val="101214"/>
          <w:sz w:val="20"/>
          <w:szCs w:val="20"/>
          <w:shd w:val="clear" w:color="auto" w:fill="FFFFFF"/>
        </w:rPr>
        <w:t>C</w:t>
      </w:r>
      <w:r w:rsidRPr="009B1522">
        <w:rPr>
          <w:rFonts w:ascii="Arial" w:hAnsi="Arial" w:cs="Arial"/>
          <w:color w:val="101214"/>
          <w:sz w:val="20"/>
          <w:szCs w:val="20"/>
          <w:shd w:val="clear" w:color="auto" w:fill="FFFFFF"/>
        </w:rPr>
        <w:t>alculated as F=N-κ-1/κ × R</w:t>
      </w:r>
      <w:r w:rsidRPr="009B1522"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  <w:t>2</w:t>
      </w:r>
      <w:r w:rsidRPr="009B1522">
        <w:rPr>
          <w:rFonts w:ascii="Arial" w:hAnsi="Arial" w:cs="Arial"/>
          <w:color w:val="101214"/>
          <w:sz w:val="20"/>
          <w:szCs w:val="20"/>
          <w:shd w:val="clear" w:color="auto" w:fill="FFFFFF"/>
        </w:rPr>
        <w:t>/1-R</w:t>
      </w:r>
      <w:r w:rsidRPr="009B1522">
        <w:rPr>
          <w:rFonts w:ascii="Arial" w:hAnsi="Arial" w:cs="Arial"/>
          <w:color w:val="101214"/>
          <w:sz w:val="20"/>
          <w:szCs w:val="20"/>
          <w:shd w:val="clear" w:color="auto" w:fill="FFFFFF"/>
          <w:vertAlign w:val="superscript"/>
        </w:rPr>
        <w:t>2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89"/>
      </w:tblGrid>
      <w:tr w:rsidR="00F87DC5" w:rsidRPr="00B21B2E" w14:paraId="3604B4DB" w14:textId="77777777" w:rsidTr="008C0817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61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41"/>
              <w:gridCol w:w="1076"/>
              <w:gridCol w:w="1076"/>
              <w:gridCol w:w="1076"/>
            </w:tblGrid>
            <w:tr w:rsidR="001E0B1D" w:rsidRPr="004B6328" w14:paraId="5B19A388" w14:textId="77777777" w:rsidTr="001E0B1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4BD3463C" w14:textId="77777777" w:rsidR="001E0B1D" w:rsidRPr="004B6328" w:rsidRDefault="001E0B1D" w:rsidP="004B6328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SNP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033A3994" w14:textId="77777777" w:rsidR="001E0B1D" w:rsidRPr="004B6328" w:rsidRDefault="001E0B1D" w:rsidP="004B6328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b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6BBF84B5" w14:textId="77777777" w:rsidR="001E0B1D" w:rsidRPr="004B6328" w:rsidRDefault="001E0B1D" w:rsidP="004B6328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se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2D52F876" w14:textId="77777777" w:rsidR="001E0B1D" w:rsidRPr="004B6328" w:rsidRDefault="001E0B1D" w:rsidP="004B6328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p</w:t>
                  </w:r>
                </w:p>
              </w:tc>
            </w:tr>
            <w:tr w:rsidR="001E0B1D" w:rsidRPr="004B6328" w14:paraId="499EC312" w14:textId="77777777" w:rsidTr="001E0B1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01A3734C" w14:textId="77777777" w:rsidR="001E0B1D" w:rsidRPr="004B6328" w:rsidRDefault="001E0B1D" w:rsidP="004B6328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113738740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768AEABF" w14:textId="77777777" w:rsidR="001E0B1D" w:rsidRPr="004B6328" w:rsidRDefault="001E0B1D" w:rsidP="004B6328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564894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A5C8DCF" w14:textId="77777777" w:rsidR="001E0B1D" w:rsidRPr="004B6328" w:rsidRDefault="001E0B1D" w:rsidP="004B6328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737234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BB91D48" w14:textId="77777777" w:rsidR="001E0B1D" w:rsidRPr="004B6328" w:rsidRDefault="001E0B1D" w:rsidP="004B6328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443537</w:t>
                  </w:r>
                </w:p>
              </w:tc>
            </w:tr>
            <w:tr w:rsidR="001E0B1D" w:rsidRPr="004B6328" w14:paraId="049C2891" w14:textId="77777777" w:rsidTr="001E0B1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6AAE71FD" w14:textId="77777777" w:rsidR="001E0B1D" w:rsidRPr="004B6328" w:rsidRDefault="001E0B1D" w:rsidP="004B6328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11663824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4157D8B1" w14:textId="77777777" w:rsidR="001E0B1D" w:rsidRPr="004B6328" w:rsidRDefault="001E0B1D" w:rsidP="004B6328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586735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6220D9B6" w14:textId="77777777" w:rsidR="001E0B1D" w:rsidRPr="004B6328" w:rsidRDefault="001E0B1D" w:rsidP="004B6328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44898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214D0C09" w14:textId="77777777" w:rsidR="001E0B1D" w:rsidRPr="004B6328" w:rsidRDefault="001E0B1D" w:rsidP="004B6328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191274</w:t>
                  </w:r>
                </w:p>
              </w:tc>
            </w:tr>
            <w:tr w:rsidR="001E0B1D" w:rsidRPr="004B6328" w14:paraId="755D5470" w14:textId="77777777" w:rsidTr="001E0B1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75CCEAD6" w14:textId="77777777" w:rsidR="001E0B1D" w:rsidRPr="004B6328" w:rsidRDefault="001E0B1D" w:rsidP="004B6328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148015908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159FB5E" w14:textId="77777777" w:rsidR="001E0B1D" w:rsidRPr="004B6328" w:rsidRDefault="001E0B1D" w:rsidP="004B6328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319613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040D2715" w14:textId="77777777" w:rsidR="001E0B1D" w:rsidRPr="004B6328" w:rsidRDefault="001E0B1D" w:rsidP="004B6328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252421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07A1139E" w14:textId="77777777" w:rsidR="001E0B1D" w:rsidRPr="004B6328" w:rsidRDefault="001E0B1D" w:rsidP="004B6328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205446</w:t>
                  </w:r>
                </w:p>
              </w:tc>
            </w:tr>
            <w:tr w:rsidR="001E0B1D" w:rsidRPr="004B6328" w14:paraId="01E6C8EE" w14:textId="77777777" w:rsidTr="001E0B1D">
              <w:trPr>
                <w:trHeight w:val="278"/>
              </w:trPr>
              <w:tc>
                <w:tcPr>
                  <w:tcW w:w="2941" w:type="dxa"/>
                  <w:shd w:val="clear" w:color="auto" w:fill="auto"/>
                  <w:noWrap/>
                  <w:vAlign w:val="center"/>
                  <w:hideMark/>
                </w:tcPr>
                <w:p w14:paraId="187D421A" w14:textId="77777777" w:rsidR="001E0B1D" w:rsidRPr="004B6328" w:rsidRDefault="001E0B1D" w:rsidP="004B6328">
                  <w:pPr>
                    <w:widowControl/>
                    <w:jc w:val="lef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rs4272793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185DAB33" w14:textId="77777777" w:rsidR="001E0B1D" w:rsidRPr="004B6328" w:rsidRDefault="001E0B1D" w:rsidP="004B6328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-0.06107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C7D8F81" w14:textId="77777777" w:rsidR="001E0B1D" w:rsidRPr="004B6328" w:rsidRDefault="001E0B1D" w:rsidP="004B6328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450382</w:t>
                  </w:r>
                </w:p>
              </w:tc>
              <w:tc>
                <w:tcPr>
                  <w:tcW w:w="1076" w:type="dxa"/>
                  <w:shd w:val="clear" w:color="auto" w:fill="auto"/>
                  <w:noWrap/>
                  <w:vAlign w:val="center"/>
                  <w:hideMark/>
                </w:tcPr>
                <w:p w14:paraId="57F728BF" w14:textId="77777777" w:rsidR="001E0B1D" w:rsidRPr="004B6328" w:rsidRDefault="001E0B1D" w:rsidP="004B6328">
                  <w:pPr>
                    <w:widowControl/>
                    <w:jc w:val="right"/>
                    <w:rPr>
                      <w:rFonts w:ascii="等线" w:eastAsia="等线" w:hAnsi="等线" w:cs="宋体"/>
                      <w:color w:val="000000"/>
                      <w:kern w:val="0"/>
                      <w:sz w:val="22"/>
                    </w:rPr>
                  </w:pPr>
                  <w:r w:rsidRPr="004B6328">
                    <w:rPr>
                      <w:rFonts w:ascii="等线" w:eastAsia="等线" w:hAnsi="等线" w:cs="宋体" w:hint="eastAsia"/>
                      <w:color w:val="000000"/>
                      <w:kern w:val="0"/>
                      <w:sz w:val="22"/>
                    </w:rPr>
                    <w:t>0.892143</w:t>
                  </w:r>
                </w:p>
              </w:tc>
            </w:tr>
          </w:tbl>
          <w:p w14:paraId="72E0D2D2" w14:textId="2A9B058F" w:rsidR="00F87DC5" w:rsidRPr="00B21B2E" w:rsidRDefault="00F87DC5" w:rsidP="008C0817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419F829A" w14:textId="77777777" w:rsidR="00A44805" w:rsidRPr="00917F59" w:rsidRDefault="00A44805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p w14:paraId="13805CFD" w14:textId="7971AB09" w:rsidR="00A44805" w:rsidRDefault="00A44805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p w14:paraId="18BB6A3D" w14:textId="68E76446" w:rsidR="004A4E98" w:rsidRDefault="004A4E98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p w14:paraId="37DCE880" w14:textId="25A30132" w:rsidR="00A44805" w:rsidRDefault="004A4E98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lastRenderedPageBreak/>
        <w:t>Comparison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t>of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t>results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t>using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t>different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t>MR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t>methods</w:t>
      </w:r>
    </w:p>
    <w:p w14:paraId="4011C906" w14:textId="43ECE370" w:rsidR="00A44805" w:rsidRDefault="004A4E98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71DE12B5" wp14:editId="22693219">
            <wp:extent cx="5760085" cy="55295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52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7B6A9" w14:textId="77777777" w:rsidR="00A44805" w:rsidRDefault="00A44805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p w14:paraId="2F781D11" w14:textId="77777777" w:rsidR="00A44805" w:rsidRDefault="00A44805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p w14:paraId="15F4E5F5" w14:textId="77777777" w:rsidR="00A44805" w:rsidRDefault="00A44805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p w14:paraId="0CC878C4" w14:textId="2F76DFE7" w:rsidR="00A44805" w:rsidRDefault="00A44805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lastRenderedPageBreak/>
        <w:t>F</w:t>
      </w:r>
      <w:r w:rsidR="00170451"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t>unnel</w:t>
      </w:r>
      <w:r w:rsidR="00170451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="00170451">
        <w:rPr>
          <w:rFonts w:ascii="Arial" w:hAnsi="Arial" w:cs="Arial" w:hint="eastAsia"/>
          <w:b/>
          <w:bCs/>
          <w:color w:val="000000"/>
          <w:kern w:val="0"/>
          <w:sz w:val="24"/>
          <w:szCs w:val="24"/>
        </w:rPr>
        <w:t>plot</w:t>
      </w:r>
    </w:p>
    <w:p w14:paraId="566D8B7A" w14:textId="56146FF2" w:rsidR="00A44805" w:rsidRPr="00B21B2E" w:rsidRDefault="00A44805" w:rsidP="00B21B2E">
      <w:pPr>
        <w:widowControl/>
        <w:shd w:val="clear" w:color="auto" w:fill="FFFFFF"/>
        <w:spacing w:before="100" w:beforeAutospacing="1" w:after="100" w:afterAutospacing="1"/>
        <w:jc w:val="left"/>
        <w:outlineLvl w:val="2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9177F83" wp14:editId="053ABEF6">
            <wp:extent cx="5760085" cy="57658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76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A3665" w14:textId="77777777" w:rsidR="00B21B2E" w:rsidRPr="00B21B2E" w:rsidRDefault="00000000" w:rsidP="00B21B2E">
      <w:pPr>
        <w:widowControl/>
        <w:jc w:val="left"/>
        <w:rPr>
          <w:rFonts w:ascii="宋体" w:hAnsi="宋体" w:cs="宋体"/>
          <w:kern w:val="0"/>
          <w:sz w:val="24"/>
          <w:szCs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w:pict w14:anchorId="4165CE83">
          <v:rect id="_x0000_i1029" alt="" style="width:129.9pt;height:.05pt;mso-width-percent:0;mso-height-percent:0;mso-width-percent:0;mso-height-percent:0" o:hrpct="82" o:hralign="center" o:hrstd="t" o:hrnoshade="t" o:hr="t" fillcolor="black" stroked="f"/>
        </w:pict>
      </w:r>
    </w:p>
    <w:sectPr w:rsidR="00B21B2E" w:rsidRPr="00B21B2E" w:rsidSect="00F92529">
      <w:pgSz w:w="11907" w:h="16839"/>
      <w:pgMar w:top="2098" w:right="1418" w:bottom="1814" w:left="1418" w:header="851" w:footer="1072" w:gutter="0"/>
      <w:cols w:space="720"/>
      <w:docGrid w:type="lines" w:linePitch="57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A970E" w14:textId="77777777" w:rsidR="00785094" w:rsidRDefault="00785094" w:rsidP="001E0B1D">
      <w:r>
        <w:separator/>
      </w:r>
    </w:p>
  </w:endnote>
  <w:endnote w:type="continuationSeparator" w:id="0">
    <w:p w14:paraId="6EFDEDC0" w14:textId="77777777" w:rsidR="00785094" w:rsidRDefault="00785094" w:rsidP="001E0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0AF88" w14:textId="77777777" w:rsidR="00785094" w:rsidRDefault="00785094" w:rsidP="001E0B1D">
      <w:r>
        <w:separator/>
      </w:r>
    </w:p>
  </w:footnote>
  <w:footnote w:type="continuationSeparator" w:id="0">
    <w:p w14:paraId="3E9DC267" w14:textId="77777777" w:rsidR="00785094" w:rsidRDefault="00785094" w:rsidP="001E0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579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UyZTMxZmQyZWQ1ZTQxNTUxMDFlNzBlZDFiZTVkNmUifQ=="/>
  </w:docVars>
  <w:rsids>
    <w:rsidRoot w:val="12D269EF"/>
    <w:rsid w:val="00101438"/>
    <w:rsid w:val="001436BE"/>
    <w:rsid w:val="00156794"/>
    <w:rsid w:val="0016502A"/>
    <w:rsid w:val="00170451"/>
    <w:rsid w:val="001E0A1F"/>
    <w:rsid w:val="001E0B1D"/>
    <w:rsid w:val="00275358"/>
    <w:rsid w:val="003813F8"/>
    <w:rsid w:val="004060AE"/>
    <w:rsid w:val="004145CA"/>
    <w:rsid w:val="004A4E98"/>
    <w:rsid w:val="004A704C"/>
    <w:rsid w:val="004B6328"/>
    <w:rsid w:val="004D2999"/>
    <w:rsid w:val="004F309F"/>
    <w:rsid w:val="005042A5"/>
    <w:rsid w:val="00534408"/>
    <w:rsid w:val="005567A3"/>
    <w:rsid w:val="00785094"/>
    <w:rsid w:val="007C0AB8"/>
    <w:rsid w:val="00851B06"/>
    <w:rsid w:val="00917F59"/>
    <w:rsid w:val="00943B90"/>
    <w:rsid w:val="0095535A"/>
    <w:rsid w:val="00A44805"/>
    <w:rsid w:val="00AC0A8E"/>
    <w:rsid w:val="00AD3FC4"/>
    <w:rsid w:val="00B21B2E"/>
    <w:rsid w:val="00BA0BD8"/>
    <w:rsid w:val="00BA71B8"/>
    <w:rsid w:val="00C07A71"/>
    <w:rsid w:val="00C15A36"/>
    <w:rsid w:val="00CC63EC"/>
    <w:rsid w:val="00D73AFD"/>
    <w:rsid w:val="00D953B7"/>
    <w:rsid w:val="00E34CE1"/>
    <w:rsid w:val="00F75259"/>
    <w:rsid w:val="00F825B2"/>
    <w:rsid w:val="00F82A72"/>
    <w:rsid w:val="00F84E41"/>
    <w:rsid w:val="00F873B7"/>
    <w:rsid w:val="00F87DC5"/>
    <w:rsid w:val="00F92529"/>
    <w:rsid w:val="00F92A2F"/>
    <w:rsid w:val="00FA212D"/>
    <w:rsid w:val="00FF6CD5"/>
    <w:rsid w:val="03C968C2"/>
    <w:rsid w:val="12D269EF"/>
    <w:rsid w:val="1CE00CC3"/>
    <w:rsid w:val="252A6FAC"/>
    <w:rsid w:val="26B61FDA"/>
    <w:rsid w:val="2B66286C"/>
    <w:rsid w:val="32876C95"/>
    <w:rsid w:val="35F051CF"/>
    <w:rsid w:val="3A3C137B"/>
    <w:rsid w:val="3DD32732"/>
    <w:rsid w:val="62B27351"/>
    <w:rsid w:val="67AB0ED6"/>
    <w:rsid w:val="7008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B82B92"/>
  <w15:docId w15:val="{A3E2CB40-E71E-AC46-A80C-3F9610D0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B21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B21B2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B21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Pr>
      <w:b/>
    </w:rPr>
  </w:style>
  <w:style w:type="character" w:styleId="a4">
    <w:name w:val="Hyperlink"/>
    <w:basedOn w:val="a0"/>
    <w:uiPriority w:val="99"/>
    <w:unhideWhenUsed/>
    <w:rsid w:val="007C0AB8"/>
    <w:rPr>
      <w:color w:val="0563C1"/>
      <w:u w:val="single"/>
    </w:rPr>
  </w:style>
  <w:style w:type="character" w:styleId="a5">
    <w:name w:val="FollowedHyperlink"/>
    <w:basedOn w:val="a0"/>
    <w:uiPriority w:val="99"/>
    <w:unhideWhenUsed/>
    <w:rsid w:val="007C0AB8"/>
    <w:rPr>
      <w:color w:val="954F72"/>
      <w:u w:val="single"/>
    </w:rPr>
  </w:style>
  <w:style w:type="paragraph" w:customStyle="1" w:styleId="msonormal0">
    <w:name w:val="msonormal"/>
    <w:basedOn w:val="a"/>
    <w:rsid w:val="007C0AB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B21B2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21B2E"/>
    <w:rPr>
      <w:rFonts w:ascii="宋体" w:eastAsia="宋体" w:hAnsi="宋体" w:cs="宋体"/>
      <w:b/>
      <w:bCs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B21B2E"/>
    <w:rPr>
      <w:rFonts w:ascii="宋体" w:eastAsia="宋体" w:hAnsi="宋体" w:cs="宋体"/>
      <w:b/>
      <w:bCs/>
      <w:sz w:val="27"/>
      <w:szCs w:val="27"/>
    </w:rPr>
  </w:style>
  <w:style w:type="paragraph" w:styleId="a6">
    <w:name w:val="Normal (Web)"/>
    <w:basedOn w:val="a"/>
    <w:uiPriority w:val="99"/>
    <w:unhideWhenUsed/>
    <w:rsid w:val="00B21B2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21B2E"/>
  </w:style>
  <w:style w:type="paragraph" w:styleId="a7">
    <w:name w:val="header"/>
    <w:basedOn w:val="a"/>
    <w:link w:val="a8"/>
    <w:rsid w:val="001E0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1E0B1D"/>
    <w:rPr>
      <w:rFonts w:ascii="Calibri" w:eastAsia="宋体" w:hAnsi="Calibri" w:cs="Times New Roman"/>
      <w:kern w:val="2"/>
      <w:sz w:val="18"/>
      <w:szCs w:val="18"/>
    </w:rPr>
  </w:style>
  <w:style w:type="paragraph" w:styleId="a9">
    <w:name w:val="footer"/>
    <w:basedOn w:val="a"/>
    <w:link w:val="aa"/>
    <w:rsid w:val="001E0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1E0B1D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狒狒</dc:creator>
  <cp:lastModifiedBy>wang jianxiong</cp:lastModifiedBy>
  <cp:revision>2</cp:revision>
  <dcterms:created xsi:type="dcterms:W3CDTF">2023-04-18T13:42:00Z</dcterms:created>
  <dcterms:modified xsi:type="dcterms:W3CDTF">2023-04-1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5CFA5BE8C8D4E36A8C8B8CD2B057ECB</vt:lpwstr>
  </property>
</Properties>
</file>